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/>
          <w:color w:val="000000"/>
          <w:sz w:val="24"/>
          <w:szCs w:val="24"/>
        </w:rPr>
        <w:t>. S1 I</w:t>
      </w:r>
      <w:r>
        <w:rPr>
          <w:rFonts w:ascii="Times New Roman" w:hAnsi="Times New Roman"/>
          <w:color w:val="000000"/>
          <w:sz w:val="24"/>
          <w:szCs w:val="24"/>
        </w:rPr>
        <w:t xml:space="preserve">nternational serial number, </w:t>
      </w:r>
      <w:r>
        <w:rPr>
          <w:rFonts w:ascii="Times New Roman" w:hAnsi="Times New Roman"/>
          <w:color w:val="000000"/>
          <w:sz w:val="24"/>
          <w:szCs w:val="24"/>
        </w:rPr>
        <w:t xml:space="preserve">gene </w:t>
      </w:r>
      <w:r>
        <w:rPr>
          <w:rFonts w:ascii="Times New Roman" w:hAnsi="Times New Roman"/>
          <w:color w:val="000000"/>
          <w:sz w:val="24"/>
          <w:szCs w:val="24"/>
        </w:rPr>
        <w:t xml:space="preserve">name, </w:t>
      </w:r>
      <w:r>
        <w:rPr>
          <w:rFonts w:ascii="Times New Roman" w:hAnsi="Times New Roman"/>
          <w:color w:val="000000"/>
          <w:sz w:val="24"/>
          <w:szCs w:val="24"/>
        </w:rPr>
        <w:t>and item number of SNPs (ABI) and the sequence of detection probe</w:t>
      </w:r>
    </w:p>
    <w:tbl>
      <w:tblPr>
        <w:tblW w:w="978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985"/>
        <w:gridCol w:w="4961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 No.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of detection prob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89601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PLA3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___1840500_10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ACCTCCATCGAATGGTGCTGTA[G/T]TTTATAATGTCATCAAATATCAAAT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81062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NPLA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__27487068_20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CCATCTTCCCTCCTGGAGCCAC[C/T]GTGCCATGCATGGATCTGTAGCTTC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rFonts w:ascii="Times New Roman" w:hAnsi="Times New Roman"/>
          <w:color w:val="000000"/>
          <w:sz w:val="24"/>
          <w:szCs w:val="24"/>
        </w:rPr>
        <w:t>Tab</w:t>
      </w:r>
      <w:r>
        <w:rPr>
          <w:rFonts w:ascii="Times New Roman" w:hAnsi="Times New Roman"/>
          <w:color w:val="000000"/>
          <w:sz w:val="24"/>
          <w:szCs w:val="24"/>
        </w:rPr>
        <w:t>le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/>
        <w:t>2 Comparison of genotype at loci rs2896019 and rs3810622 of SNP and severity of fatty liver</w:t>
      </w:r>
    </w:p>
    <w:tbl>
      <w:tblPr>
        <w:tblW w:w="11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35"/>
        <w:gridCol w:w="2126"/>
        <w:gridCol w:w="2127"/>
        <w:gridCol w:w="1984"/>
        <w:gridCol w:w="1559"/>
      </w:tblGrid>
      <w:tr>
        <w:trPr>
          <w:trHeight w:val="360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i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d fatty liv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 to sever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ty liv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%C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896019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 (100%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1839" w:leader="none"/>
              </w:tabs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39.7%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 (60.3%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 (1.23-4.18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shd w:fill="F7F7F7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7F7F7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 xml:space="preserve">G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 (53.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46.2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 (0.81-2.01)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shd w:fill="F7F7F7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7F7F7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 xml:space="preserve">T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 (59.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420"/>
                <w:tab w:val="left" w:pos="1045" w:leader="none"/>
              </w:tabs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 (40.2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 (R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7F7F7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81062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7F7F7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>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 (49.6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 (50.4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 (0.85-2.96)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trHeight w:val="454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shd w:fill="F7F7F7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7F7F7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 (52.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 (47.2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 (0.77-2.55)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shd w:fill="F7F7F7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fill="F7F7F7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 xml:space="preserve">C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0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 (61.0%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 (39.0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 (R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7:18:00Z</dcterms:created>
  <dc:creator>xiaohe</dc:creator>
  <dc:description/>
  <dc:language>en-US</dc:language>
  <cp:lastModifiedBy>74601</cp:lastModifiedBy>
  <dcterms:modified xsi:type="dcterms:W3CDTF">2016-07-29T17:23:00Z</dcterms:modified>
  <cp:revision>3</cp:revision>
  <dc:subject/>
  <dc:title/>
</cp:coreProperties>
</file>